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F7F6F38" w14:textId="60E0E14A" w:rsidR="002D0B7B" w:rsidRPr="00AF22FC" w:rsidRDefault="002D0B7B" w:rsidP="002D0B7B">
      <w:pPr>
        <w:spacing w:after="160" w:line="278" w:lineRule="auto"/>
        <w:rPr>
          <w:color w:val="000000" w:themeColor="text1"/>
        </w:rPr>
      </w:pPr>
      <w:r w:rsidRPr="00AF22FC">
        <w:rPr>
          <w:color w:val="000000" w:themeColor="text1"/>
        </w:rPr>
        <w:t xml:space="preserve">Supplementary Table </w:t>
      </w:r>
      <w:r w:rsidR="006847C3">
        <w:rPr>
          <w:color w:val="000000" w:themeColor="text1"/>
        </w:rPr>
        <w:t xml:space="preserve">5: </w:t>
      </w:r>
      <w:r w:rsidRPr="00AF22FC">
        <w:rPr>
          <w:color w:val="000000" w:themeColor="text1"/>
        </w:rPr>
        <w:t>Quantitative evaluation of main-branch and full-branch habitats, for CCTA, CT-SIM, and MR-Linac datasets. For CT-SIM and MR-Linac predictions, added PRV margins were delineated following the McKenzie-van Herk formalism</w:t>
      </w:r>
      <w:r w:rsidR="00A152BD">
        <w:rPr>
          <w:color w:val="000000" w:themeColor="text1"/>
          <w:vertAlign w:val="superscript"/>
        </w:rPr>
        <w:t>1</w:t>
      </w:r>
      <w:r w:rsidRPr="00AF22FC">
        <w:rPr>
          <w:color w:val="000000" w:themeColor="text1"/>
        </w:rPr>
        <w:t>. CCTA predictions are evaluated against CA delineations with no added PRV.</w:t>
      </w:r>
    </w:p>
    <w:tbl>
      <w:tblPr>
        <w:tblStyle w:val="TableGrid"/>
        <w:tblW w:w="10710" w:type="dxa"/>
        <w:tblLayout w:type="fixed"/>
        <w:tblLook w:val="04A0" w:firstRow="1" w:lastRow="0" w:firstColumn="1" w:lastColumn="0" w:noHBand="0" w:noVBand="1"/>
      </w:tblPr>
      <w:tblGrid>
        <w:gridCol w:w="1188"/>
        <w:gridCol w:w="1152"/>
        <w:gridCol w:w="1395"/>
        <w:gridCol w:w="1395"/>
        <w:gridCol w:w="1395"/>
        <w:gridCol w:w="1395"/>
        <w:gridCol w:w="1395"/>
        <w:gridCol w:w="1395"/>
      </w:tblGrid>
      <w:tr w:rsidR="002D0B7B" w:rsidRPr="00FA38AD" w14:paraId="2EC840AA" w14:textId="77777777" w:rsidTr="00AC0F4D">
        <w:tc>
          <w:tcPr>
            <w:tcW w:w="1188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2D83B251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305C87DF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odality</w:t>
            </w:r>
          </w:p>
        </w:tc>
        <w:tc>
          <w:tcPr>
            <w:tcW w:w="2790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68D54F10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CTA</w:t>
            </w:r>
            <w:r w:rsidRPr="00FA38A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A38A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n=60)</w:t>
            </w:r>
          </w:p>
        </w:tc>
        <w:tc>
          <w:tcPr>
            <w:tcW w:w="2790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5A470139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T-SIM (n=34)</w:t>
            </w:r>
          </w:p>
        </w:tc>
        <w:tc>
          <w:tcPr>
            <w:tcW w:w="2790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7106D939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R-Linac (n=26)</w:t>
            </w:r>
          </w:p>
        </w:tc>
      </w:tr>
      <w:tr w:rsidR="002D0B7B" w:rsidRPr="00FA38AD" w14:paraId="4D08B21B" w14:textId="77777777" w:rsidTr="00AC0F4D">
        <w:tc>
          <w:tcPr>
            <w:tcW w:w="1188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5365953F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7B1B6368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dxa"/>
            <w:tcBorders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14:paraId="64C17E98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ain-Branch</w:t>
            </w:r>
          </w:p>
        </w:tc>
        <w:tc>
          <w:tcPr>
            <w:tcW w:w="1395" w:type="dxa"/>
            <w:tcBorders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6E228A1F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ull-Branch</w:t>
            </w:r>
          </w:p>
        </w:tc>
        <w:tc>
          <w:tcPr>
            <w:tcW w:w="1395" w:type="dxa"/>
            <w:tcBorders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14:paraId="3E19BF99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As</w:t>
            </w:r>
          </w:p>
        </w:tc>
        <w:tc>
          <w:tcPr>
            <w:tcW w:w="1395" w:type="dxa"/>
            <w:tcBorders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7CD81F7A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As+</w:t>
            </w:r>
            <w:r w:rsidRPr="00FA38A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V</w:t>
            </w:r>
            <w:proofErr w:type="spellEnd"/>
          </w:p>
        </w:tc>
        <w:tc>
          <w:tcPr>
            <w:tcW w:w="1395" w:type="dxa"/>
            <w:tcBorders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14:paraId="0A3C95CB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As</w:t>
            </w:r>
          </w:p>
        </w:tc>
        <w:tc>
          <w:tcPr>
            <w:tcW w:w="1395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514B33A2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As+</w:t>
            </w:r>
            <w:r w:rsidRPr="00FA38A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V</w:t>
            </w:r>
            <w:proofErr w:type="spellEnd"/>
          </w:p>
        </w:tc>
      </w:tr>
      <w:tr w:rsidR="002D0B7B" w:rsidRPr="00FA38AD" w14:paraId="4CE8A463" w14:textId="77777777" w:rsidTr="00AC0F4D">
        <w:trPr>
          <w:trHeight w:val="411"/>
        </w:trPr>
        <w:tc>
          <w:tcPr>
            <w:tcW w:w="1188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61A590FF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7B862A7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ime (</w:t>
            </w:r>
            <w:proofErr w:type="spellStart"/>
            <w:r w:rsidRPr="00FA38A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m:ss</w:t>
            </w:r>
            <w:proofErr w:type="spellEnd"/>
            <w:r w:rsidRPr="00FA38A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790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7AD563D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3: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1</w:t>
            </w: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0: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7FD25D7D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3:19, 4:06)</w:t>
            </w:r>
          </w:p>
        </w:tc>
        <w:tc>
          <w:tcPr>
            <w:tcW w:w="2790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445983DD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3: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0 ± 0: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  <w:p w14:paraId="39248E13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3:29, 4:04)</w:t>
            </w:r>
          </w:p>
        </w:tc>
        <w:tc>
          <w:tcPr>
            <w:tcW w:w="2790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4A6B521B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3: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0: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1239C288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3:16, 4:00)</w:t>
            </w:r>
          </w:p>
        </w:tc>
      </w:tr>
      <w:tr w:rsidR="002D0B7B" w:rsidRPr="00FA38AD" w14:paraId="5B9A5A46" w14:textId="77777777" w:rsidTr="00AC0F4D">
        <w:trPr>
          <w:trHeight w:val="411"/>
        </w:trPr>
        <w:tc>
          <w:tcPr>
            <w:tcW w:w="1188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13F740A9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A Volume (% of Heart)</w:t>
            </w:r>
          </w:p>
        </w:tc>
        <w:tc>
          <w:tcPr>
            <w:tcW w:w="1152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0F784CF1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CA</w:t>
            </w:r>
          </w:p>
        </w:tc>
        <w:tc>
          <w:tcPr>
            <w:tcW w:w="1395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2C8036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9.8 ± 1.4</w:t>
            </w:r>
          </w:p>
          <w:p w14:paraId="673F561B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6.7, 13.1)</w:t>
            </w:r>
          </w:p>
        </w:tc>
        <w:tc>
          <w:tcPr>
            <w:tcW w:w="1395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03D73662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39CC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4</w:t>
            </w:r>
            <w:r w:rsidRPr="008139C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  <w:p w14:paraId="724E08A4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13.3, 21.0)</w:t>
            </w:r>
          </w:p>
        </w:tc>
        <w:tc>
          <w:tcPr>
            <w:tcW w:w="2790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36AE80E0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11.5 ± 2.1</w:t>
            </w:r>
          </w:p>
          <w:p w14:paraId="5F92F09B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9.6, 12.3)</w:t>
            </w:r>
          </w:p>
        </w:tc>
        <w:tc>
          <w:tcPr>
            <w:tcW w:w="2790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23256558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11.3 ± 2.0</w:t>
            </w:r>
          </w:p>
          <w:p w14:paraId="6CAD9E2F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9.0, 13.4)</w:t>
            </w:r>
          </w:p>
        </w:tc>
      </w:tr>
      <w:tr w:rsidR="002D0B7B" w:rsidRPr="00FA38AD" w14:paraId="06D97023" w14:textId="77777777" w:rsidTr="00AC0F4D">
        <w:trPr>
          <w:trHeight w:val="411"/>
        </w:trPr>
        <w:tc>
          <w:tcPr>
            <w:tcW w:w="1188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4B860A2B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7040EC2F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ADA</w:t>
            </w:r>
          </w:p>
        </w:tc>
        <w:tc>
          <w:tcPr>
            <w:tcW w:w="1395" w:type="dxa"/>
            <w:tcBorders>
              <w:left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B1BBBE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8.4 ± 1.3</w:t>
            </w:r>
          </w:p>
          <w:p w14:paraId="0E7C1476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5.6, 12.4)</w:t>
            </w:r>
          </w:p>
        </w:tc>
        <w:tc>
          <w:tcPr>
            <w:tcW w:w="1395" w:type="dxa"/>
            <w:tcBorders>
              <w:left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49299B54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39CC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9</w:t>
            </w:r>
            <w:r w:rsidRPr="008139C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  <w:p w14:paraId="5C38C2A6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8.5, 15.1)</w:t>
            </w:r>
          </w:p>
        </w:tc>
        <w:tc>
          <w:tcPr>
            <w:tcW w:w="2790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0890520B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9.2 ± 1.2</w:t>
            </w:r>
          </w:p>
          <w:p w14:paraId="23A82D84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6.7, 11.0)</w:t>
            </w:r>
          </w:p>
        </w:tc>
        <w:tc>
          <w:tcPr>
            <w:tcW w:w="2790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05E6D94E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8.6 ± 1.0</w:t>
            </w:r>
          </w:p>
          <w:p w14:paraId="042B293B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6.2, 10.3)</w:t>
            </w:r>
          </w:p>
        </w:tc>
      </w:tr>
      <w:tr w:rsidR="002D0B7B" w:rsidRPr="00FA38AD" w14:paraId="45D26EFA" w14:textId="77777777" w:rsidTr="00AC0F4D">
        <w:trPr>
          <w:trHeight w:val="411"/>
        </w:trPr>
        <w:tc>
          <w:tcPr>
            <w:tcW w:w="1188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5EAFAEED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14D6AD7D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MCA</w:t>
            </w:r>
          </w:p>
        </w:tc>
        <w:tc>
          <w:tcPr>
            <w:tcW w:w="1395" w:type="dxa"/>
            <w:tcBorders>
              <w:left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CA63C3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2.1 ± 0.4</w:t>
            </w:r>
          </w:p>
          <w:p w14:paraId="1161F108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1.6, 3.2)</w:t>
            </w:r>
          </w:p>
        </w:tc>
        <w:tc>
          <w:tcPr>
            <w:tcW w:w="1395" w:type="dxa"/>
            <w:tcBorders>
              <w:left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7568746E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39CC">
              <w:rPr>
                <w:rFonts w:ascii="Arial" w:hAnsi="Arial" w:cs="Arial"/>
                <w:color w:val="000000" w:themeColor="text1"/>
                <w:sz w:val="22"/>
                <w:szCs w:val="22"/>
              </w:rPr>
              <w:t>2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8139C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0.4</w:t>
            </w:r>
          </w:p>
          <w:p w14:paraId="43478677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1.6, 3.2)</w:t>
            </w:r>
          </w:p>
        </w:tc>
        <w:tc>
          <w:tcPr>
            <w:tcW w:w="2790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29FE494A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2.5 ± 0.4</w:t>
            </w:r>
          </w:p>
          <w:p w14:paraId="1B4E6F5B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2.0, 3.3)</w:t>
            </w:r>
          </w:p>
        </w:tc>
        <w:tc>
          <w:tcPr>
            <w:tcW w:w="2790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2B12B6E0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2.8 ± 0.3</w:t>
            </w:r>
          </w:p>
          <w:p w14:paraId="07FE676D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2.1, 3.5)</w:t>
            </w:r>
          </w:p>
        </w:tc>
      </w:tr>
      <w:tr w:rsidR="002D0B7B" w:rsidRPr="00FA38AD" w14:paraId="2A9D3999" w14:textId="77777777" w:rsidTr="00AC0F4D">
        <w:trPr>
          <w:trHeight w:val="411"/>
        </w:trPr>
        <w:tc>
          <w:tcPr>
            <w:tcW w:w="1188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34F8575F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363C963A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CX</w:t>
            </w:r>
          </w:p>
        </w:tc>
        <w:tc>
          <w:tcPr>
            <w:tcW w:w="1395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5C0A2F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6.3 ± 0.7</w:t>
            </w:r>
          </w:p>
          <w:p w14:paraId="5EFF821E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4.7, 8.1)</w:t>
            </w:r>
          </w:p>
        </w:tc>
        <w:tc>
          <w:tcPr>
            <w:tcW w:w="1395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0B2F98F6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.6</w:t>
            </w:r>
            <w:r w:rsidRPr="008139C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2</w:t>
            </w:r>
          </w:p>
          <w:p w14:paraId="3C0BC399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8.2, 12.9)</w:t>
            </w:r>
          </w:p>
        </w:tc>
        <w:tc>
          <w:tcPr>
            <w:tcW w:w="2790" w:type="dxa"/>
            <w:gridSpan w:val="2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2A5BA132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6.8 ± 1.0</w:t>
            </w:r>
          </w:p>
          <w:p w14:paraId="1843C220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5.4, 8.1)</w:t>
            </w:r>
          </w:p>
        </w:tc>
        <w:tc>
          <w:tcPr>
            <w:tcW w:w="2790" w:type="dxa"/>
            <w:gridSpan w:val="2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7A7AF99F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6.5 ± 0.7</w:t>
            </w:r>
          </w:p>
          <w:p w14:paraId="5AC74B36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5.2, 7.5)</w:t>
            </w:r>
          </w:p>
        </w:tc>
      </w:tr>
      <w:tr w:rsidR="002D0B7B" w:rsidRPr="00FA38AD" w14:paraId="1012D437" w14:textId="77777777" w:rsidTr="00AC0F4D">
        <w:trPr>
          <w:trHeight w:val="411"/>
        </w:trPr>
        <w:tc>
          <w:tcPr>
            <w:tcW w:w="1188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6CB77A65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HD</w:t>
            </w:r>
            <w:r w:rsidRPr="00FA38A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habitat</w:t>
            </w:r>
            <w:r w:rsidRPr="00FA38A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mm)</w:t>
            </w:r>
          </w:p>
        </w:tc>
        <w:tc>
          <w:tcPr>
            <w:tcW w:w="1152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55DF7066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CA</w:t>
            </w:r>
          </w:p>
        </w:tc>
        <w:tc>
          <w:tcPr>
            <w:tcW w:w="1395" w:type="dxa"/>
            <w:tcBorders>
              <w:top w:val="double" w:sz="4" w:space="0" w:color="auto"/>
              <w:left w:val="double" w:sz="4" w:space="0" w:color="auto"/>
            </w:tcBorders>
          </w:tcPr>
          <w:p w14:paraId="77E7CEB2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2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8</w:t>
            </w:r>
          </w:p>
          <w:p w14:paraId="12F1741C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0.0, 14.6)</w:t>
            </w:r>
          </w:p>
        </w:tc>
        <w:tc>
          <w:tcPr>
            <w:tcW w:w="1395" w:type="dxa"/>
            <w:tcBorders>
              <w:top w:val="double" w:sz="4" w:space="0" w:color="auto"/>
              <w:right w:val="double" w:sz="4" w:space="0" w:color="auto"/>
            </w:tcBorders>
          </w:tcPr>
          <w:p w14:paraId="540009CC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7</w:t>
            </w: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4</w:t>
            </w:r>
          </w:p>
          <w:p w14:paraId="2084B6B8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0.0, 37.6)</w:t>
            </w:r>
          </w:p>
        </w:tc>
        <w:tc>
          <w:tcPr>
            <w:tcW w:w="1395" w:type="dxa"/>
            <w:tcBorders>
              <w:top w:val="double" w:sz="4" w:space="0" w:color="auto"/>
              <w:left w:val="double" w:sz="4" w:space="0" w:color="auto"/>
            </w:tcBorders>
          </w:tcPr>
          <w:p w14:paraId="1E6281FE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1.2 ± 2.8</w:t>
            </w:r>
          </w:p>
          <w:p w14:paraId="4421BC3F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0.0, 13.1)</w:t>
            </w:r>
          </w:p>
        </w:tc>
        <w:tc>
          <w:tcPr>
            <w:tcW w:w="1395" w:type="dxa"/>
            <w:tcBorders>
              <w:top w:val="double" w:sz="4" w:space="0" w:color="auto"/>
              <w:right w:val="double" w:sz="4" w:space="0" w:color="auto"/>
            </w:tcBorders>
          </w:tcPr>
          <w:p w14:paraId="5D3FA7F5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.7</w:t>
            </w:r>
            <w:r w:rsidRPr="008139C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2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  <w:p w14:paraId="6E1B517F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2.0, 16.4)</w:t>
            </w:r>
          </w:p>
        </w:tc>
        <w:tc>
          <w:tcPr>
            <w:tcW w:w="1395" w:type="dxa"/>
            <w:tcBorders>
              <w:top w:val="double" w:sz="4" w:space="0" w:color="auto"/>
              <w:left w:val="double" w:sz="4" w:space="0" w:color="auto"/>
            </w:tcBorders>
          </w:tcPr>
          <w:p w14:paraId="291259C4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0.4 ± 1.1</w:t>
            </w:r>
          </w:p>
          <w:p w14:paraId="400A8BF2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0.0, 3.7)</w:t>
            </w:r>
          </w:p>
        </w:tc>
        <w:tc>
          <w:tcPr>
            <w:tcW w:w="1395" w:type="dxa"/>
            <w:tcBorders>
              <w:top w:val="double" w:sz="4" w:space="0" w:color="auto"/>
              <w:right w:val="double" w:sz="4" w:space="0" w:color="auto"/>
            </w:tcBorders>
          </w:tcPr>
          <w:p w14:paraId="6FA79149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.4</w:t>
            </w:r>
            <w:r w:rsidRPr="008139C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7</w:t>
            </w:r>
          </w:p>
          <w:p w14:paraId="0A7D9D93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3.0, 9.4)</w:t>
            </w:r>
          </w:p>
        </w:tc>
      </w:tr>
      <w:tr w:rsidR="002D0B7B" w:rsidRPr="00FA38AD" w14:paraId="35812272" w14:textId="77777777" w:rsidTr="00AC0F4D">
        <w:trPr>
          <w:trHeight w:val="411"/>
        </w:trPr>
        <w:tc>
          <w:tcPr>
            <w:tcW w:w="1188" w:type="dxa"/>
            <w:vMerge/>
            <w:tcBorders>
              <w:left w:val="double" w:sz="4" w:space="0" w:color="auto"/>
              <w:right w:val="double" w:sz="4" w:space="0" w:color="auto"/>
            </w:tcBorders>
          </w:tcPr>
          <w:p w14:paraId="3D640438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  <w:tcBorders>
              <w:left w:val="double" w:sz="4" w:space="0" w:color="auto"/>
              <w:right w:val="double" w:sz="4" w:space="0" w:color="auto"/>
            </w:tcBorders>
          </w:tcPr>
          <w:p w14:paraId="4102A1B3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ADA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14:paraId="1D022333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4</w:t>
            </w: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9</w:t>
            </w:r>
          </w:p>
          <w:p w14:paraId="760D26D4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0.0, 7.6)</w:t>
            </w:r>
          </w:p>
        </w:tc>
        <w:tc>
          <w:tcPr>
            <w:tcW w:w="1395" w:type="dxa"/>
            <w:tcBorders>
              <w:right w:val="double" w:sz="4" w:space="0" w:color="auto"/>
            </w:tcBorders>
          </w:tcPr>
          <w:p w14:paraId="719781E8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6</w:t>
            </w: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9</w:t>
            </w:r>
          </w:p>
          <w:p w14:paraId="5C5F9AE3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0.0, 14.8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14:paraId="5AC5EF2C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1.1 ± 1.7</w:t>
            </w:r>
          </w:p>
          <w:p w14:paraId="76755CB9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0.0, 7.1)</w:t>
            </w:r>
          </w:p>
        </w:tc>
        <w:tc>
          <w:tcPr>
            <w:tcW w:w="1395" w:type="dxa"/>
            <w:tcBorders>
              <w:right w:val="double" w:sz="4" w:space="0" w:color="auto"/>
            </w:tcBorders>
          </w:tcPr>
          <w:p w14:paraId="0F731B13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.5</w:t>
            </w:r>
            <w:r w:rsidRPr="008139C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  <w:p w14:paraId="4DE250BD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3.0, 11.4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14:paraId="7E403C45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4.4 ± 4.5</w:t>
            </w:r>
          </w:p>
          <w:p w14:paraId="01552C90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0.0, 14.6)</w:t>
            </w:r>
          </w:p>
        </w:tc>
        <w:tc>
          <w:tcPr>
            <w:tcW w:w="1395" w:type="dxa"/>
            <w:tcBorders>
              <w:right w:val="double" w:sz="4" w:space="0" w:color="auto"/>
            </w:tcBorders>
          </w:tcPr>
          <w:p w14:paraId="3B9B4FC7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2</w:t>
            </w:r>
            <w:r w:rsidRPr="008139C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.4</w:t>
            </w:r>
          </w:p>
          <w:p w14:paraId="5050595D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3.6, 19.0)</w:t>
            </w:r>
          </w:p>
        </w:tc>
      </w:tr>
      <w:tr w:rsidR="002D0B7B" w:rsidRPr="00FA38AD" w14:paraId="5967CBFF" w14:textId="77777777" w:rsidTr="00AC0F4D">
        <w:trPr>
          <w:trHeight w:val="411"/>
        </w:trPr>
        <w:tc>
          <w:tcPr>
            <w:tcW w:w="1188" w:type="dxa"/>
            <w:vMerge/>
            <w:tcBorders>
              <w:left w:val="double" w:sz="4" w:space="0" w:color="auto"/>
              <w:right w:val="double" w:sz="4" w:space="0" w:color="auto"/>
            </w:tcBorders>
          </w:tcPr>
          <w:p w14:paraId="36134B34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  <w:tcBorders>
              <w:left w:val="double" w:sz="4" w:space="0" w:color="auto"/>
              <w:right w:val="double" w:sz="4" w:space="0" w:color="auto"/>
            </w:tcBorders>
          </w:tcPr>
          <w:p w14:paraId="1D38D0ED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MCA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14:paraId="27B3CF11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8</w:t>
            </w:r>
          </w:p>
          <w:p w14:paraId="381B9724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0.0, 18.1)</w:t>
            </w:r>
          </w:p>
        </w:tc>
        <w:tc>
          <w:tcPr>
            <w:tcW w:w="1395" w:type="dxa"/>
            <w:tcBorders>
              <w:right w:val="double" w:sz="4" w:space="0" w:color="auto"/>
            </w:tcBorders>
          </w:tcPr>
          <w:p w14:paraId="1582235C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8</w:t>
            </w:r>
          </w:p>
          <w:p w14:paraId="3C934DC0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0.0, 18.1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14:paraId="7A1A839B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0.7 ± 1.6</w:t>
            </w:r>
          </w:p>
          <w:p w14:paraId="6637CEBD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0.0, 10.5)</w:t>
            </w:r>
          </w:p>
        </w:tc>
        <w:tc>
          <w:tcPr>
            <w:tcW w:w="1395" w:type="dxa"/>
            <w:tcBorders>
              <w:right w:val="double" w:sz="4" w:space="0" w:color="auto"/>
            </w:tcBorders>
          </w:tcPr>
          <w:p w14:paraId="0603050D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8</w:t>
            </w:r>
            <w:r w:rsidRPr="008139C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1</w:t>
            </w:r>
          </w:p>
          <w:p w14:paraId="3CE575C6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0.0, 15.4)</w:t>
            </w:r>
          </w:p>
        </w:tc>
        <w:tc>
          <w:tcPr>
            <w:tcW w:w="1395" w:type="dxa"/>
            <w:tcBorders>
              <w:left w:val="double" w:sz="4" w:space="0" w:color="auto"/>
            </w:tcBorders>
          </w:tcPr>
          <w:p w14:paraId="49E413A8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1.5 ± 2.8</w:t>
            </w:r>
          </w:p>
          <w:p w14:paraId="4DD2EEFE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0.0, 9.8)</w:t>
            </w:r>
          </w:p>
        </w:tc>
        <w:tc>
          <w:tcPr>
            <w:tcW w:w="1395" w:type="dxa"/>
            <w:tcBorders>
              <w:right w:val="double" w:sz="4" w:space="0" w:color="auto"/>
            </w:tcBorders>
          </w:tcPr>
          <w:p w14:paraId="302773BF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.4</w:t>
            </w:r>
            <w:r w:rsidRPr="008139C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1</w:t>
            </w:r>
          </w:p>
          <w:p w14:paraId="74902852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1.0, 14.6)</w:t>
            </w:r>
          </w:p>
        </w:tc>
      </w:tr>
      <w:tr w:rsidR="002D0B7B" w:rsidRPr="00FA38AD" w14:paraId="2563FA40" w14:textId="77777777" w:rsidTr="00AC0F4D">
        <w:trPr>
          <w:trHeight w:val="411"/>
        </w:trPr>
        <w:tc>
          <w:tcPr>
            <w:tcW w:w="1188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E09D95D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AE4BBEB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CX</w:t>
            </w:r>
          </w:p>
        </w:tc>
        <w:tc>
          <w:tcPr>
            <w:tcW w:w="1395" w:type="dxa"/>
            <w:tcBorders>
              <w:left w:val="double" w:sz="4" w:space="0" w:color="auto"/>
              <w:bottom w:val="double" w:sz="4" w:space="0" w:color="auto"/>
            </w:tcBorders>
          </w:tcPr>
          <w:p w14:paraId="140A1F3C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9</w:t>
            </w: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.7</w:t>
            </w:r>
          </w:p>
          <w:p w14:paraId="635CF3BF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0.0, 22.8)</w:t>
            </w:r>
          </w:p>
        </w:tc>
        <w:tc>
          <w:tcPr>
            <w:tcW w:w="1395" w:type="dxa"/>
            <w:tcBorders>
              <w:bottom w:val="double" w:sz="4" w:space="0" w:color="auto"/>
              <w:right w:val="double" w:sz="4" w:space="0" w:color="auto"/>
            </w:tcBorders>
          </w:tcPr>
          <w:p w14:paraId="7FFFD401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.2</w:t>
            </w: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4</w:t>
            </w:r>
          </w:p>
          <w:p w14:paraId="1475209A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0.0, 28.7)</w:t>
            </w:r>
          </w:p>
        </w:tc>
        <w:tc>
          <w:tcPr>
            <w:tcW w:w="1395" w:type="dxa"/>
            <w:tcBorders>
              <w:left w:val="double" w:sz="4" w:space="0" w:color="auto"/>
              <w:bottom w:val="double" w:sz="4" w:space="0" w:color="auto"/>
            </w:tcBorders>
          </w:tcPr>
          <w:p w14:paraId="6C707F8C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2.4 ± 3.2</w:t>
            </w:r>
          </w:p>
          <w:p w14:paraId="32DA0244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0.0, 9.3)</w:t>
            </w:r>
          </w:p>
        </w:tc>
        <w:tc>
          <w:tcPr>
            <w:tcW w:w="1395" w:type="dxa"/>
            <w:tcBorders>
              <w:bottom w:val="double" w:sz="4" w:space="0" w:color="auto"/>
              <w:right w:val="double" w:sz="4" w:space="0" w:color="auto"/>
            </w:tcBorders>
          </w:tcPr>
          <w:p w14:paraId="7095AD76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0</w:t>
            </w:r>
            <w:r w:rsidRPr="008139C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6</w:t>
            </w:r>
          </w:p>
          <w:p w14:paraId="392C8200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2.4, 15.1)</w:t>
            </w:r>
          </w:p>
        </w:tc>
        <w:tc>
          <w:tcPr>
            <w:tcW w:w="1395" w:type="dxa"/>
            <w:tcBorders>
              <w:left w:val="double" w:sz="4" w:space="0" w:color="auto"/>
              <w:bottom w:val="double" w:sz="4" w:space="0" w:color="auto"/>
            </w:tcBorders>
          </w:tcPr>
          <w:p w14:paraId="7B8416AF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3.3 ± 3.3</w:t>
            </w:r>
          </w:p>
          <w:p w14:paraId="15672BDE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0.0, 12.8)</w:t>
            </w:r>
          </w:p>
        </w:tc>
        <w:tc>
          <w:tcPr>
            <w:tcW w:w="1395" w:type="dxa"/>
            <w:tcBorders>
              <w:bottom w:val="double" w:sz="4" w:space="0" w:color="auto"/>
              <w:right w:val="double" w:sz="4" w:space="0" w:color="auto"/>
            </w:tcBorders>
          </w:tcPr>
          <w:p w14:paraId="320A9387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2</w:t>
            </w:r>
            <w:r w:rsidRPr="008139C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7</w:t>
            </w:r>
          </w:p>
          <w:p w14:paraId="5ACA7E81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4.2, 17.8)</w:t>
            </w:r>
          </w:p>
        </w:tc>
      </w:tr>
      <w:tr w:rsidR="002D0B7B" w:rsidRPr="00FA38AD" w14:paraId="4113A618" w14:textId="77777777" w:rsidTr="00AC0F4D">
        <w:trPr>
          <w:trHeight w:val="411"/>
        </w:trPr>
        <w:tc>
          <w:tcPr>
            <w:tcW w:w="1188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0784257F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nclusion (% of CA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within habitat</w:t>
            </w:r>
            <w:r w:rsidRPr="00FA38A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52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739F2E1C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CA</w:t>
            </w:r>
          </w:p>
        </w:tc>
        <w:tc>
          <w:tcPr>
            <w:tcW w:w="1395" w:type="dxa"/>
            <w:tcBorders>
              <w:top w:val="double" w:sz="4" w:space="0" w:color="auto"/>
              <w:left w:val="double" w:sz="4" w:space="0" w:color="auto"/>
            </w:tcBorders>
            <w:shd w:val="clear" w:color="auto" w:fill="D9D9D9" w:themeFill="background1" w:themeFillShade="D9"/>
          </w:tcPr>
          <w:p w14:paraId="3CB8D21F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7.4</w:t>
            </w: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.4</w:t>
            </w:r>
          </w:p>
          <w:p w14:paraId="1961C2F6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79.2, 100)</w:t>
            </w:r>
          </w:p>
        </w:tc>
        <w:tc>
          <w:tcPr>
            <w:tcW w:w="1395" w:type="dxa"/>
            <w:tcBorders>
              <w:top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568106B9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.0</w:t>
            </w: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.1</w:t>
            </w:r>
          </w:p>
          <w:p w14:paraId="2EEBB941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72.5, 100)</w:t>
            </w:r>
          </w:p>
        </w:tc>
        <w:tc>
          <w:tcPr>
            <w:tcW w:w="1395" w:type="dxa"/>
            <w:tcBorders>
              <w:top w:val="double" w:sz="4" w:space="0" w:color="auto"/>
              <w:left w:val="double" w:sz="4" w:space="0" w:color="auto"/>
            </w:tcBorders>
            <w:shd w:val="clear" w:color="auto" w:fill="D9D9D9" w:themeFill="background1" w:themeFillShade="D9"/>
          </w:tcPr>
          <w:p w14:paraId="242EC87C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95.3 ± 14.0</w:t>
            </w:r>
          </w:p>
          <w:p w14:paraId="31CDF6AB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31.1, 100)</w:t>
            </w:r>
          </w:p>
        </w:tc>
        <w:tc>
          <w:tcPr>
            <w:tcW w:w="1395" w:type="dxa"/>
            <w:tcBorders>
              <w:top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457CCBBF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7.1</w:t>
            </w:r>
            <w:r w:rsidRPr="008139C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.4</w:t>
            </w:r>
          </w:p>
          <w:p w14:paraId="5FA13F1E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32.7, 99.3)</w:t>
            </w:r>
          </w:p>
        </w:tc>
        <w:tc>
          <w:tcPr>
            <w:tcW w:w="1395" w:type="dxa"/>
            <w:tcBorders>
              <w:top w:val="double" w:sz="4" w:space="0" w:color="auto"/>
              <w:left w:val="double" w:sz="4" w:space="0" w:color="auto"/>
            </w:tcBorders>
            <w:shd w:val="clear" w:color="auto" w:fill="D9D9D9" w:themeFill="background1" w:themeFillShade="D9"/>
          </w:tcPr>
          <w:p w14:paraId="47FF4ED8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97.6 ± 10.3</w:t>
            </w:r>
          </w:p>
          <w:p w14:paraId="2880925B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68.2, 100)</w:t>
            </w:r>
          </w:p>
        </w:tc>
        <w:tc>
          <w:tcPr>
            <w:tcW w:w="1395" w:type="dxa"/>
            <w:tcBorders>
              <w:top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677B7763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7.6</w:t>
            </w:r>
            <w:r w:rsidRPr="008139C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.4</w:t>
            </w:r>
          </w:p>
          <w:p w14:paraId="069FF200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49.7, 96.8)</w:t>
            </w:r>
          </w:p>
        </w:tc>
      </w:tr>
      <w:tr w:rsidR="002D0B7B" w:rsidRPr="00FA38AD" w14:paraId="5D6AE643" w14:textId="77777777" w:rsidTr="00AC0F4D">
        <w:trPr>
          <w:trHeight w:val="411"/>
        </w:trPr>
        <w:tc>
          <w:tcPr>
            <w:tcW w:w="1188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29D7B41F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5325D517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ADA</w:t>
            </w:r>
          </w:p>
        </w:tc>
        <w:tc>
          <w:tcPr>
            <w:tcW w:w="1395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6D6CA64C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8</w:t>
            </w: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2</w:t>
            </w:r>
          </w:p>
          <w:p w14:paraId="7C34B4BB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91.3, 100)</w:t>
            </w:r>
          </w:p>
        </w:tc>
        <w:tc>
          <w:tcPr>
            <w:tcW w:w="1395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0D066532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2</w:t>
            </w: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6</w:t>
            </w:r>
          </w:p>
          <w:p w14:paraId="4964DAFF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86.9, 100)</w:t>
            </w:r>
          </w:p>
        </w:tc>
        <w:tc>
          <w:tcPr>
            <w:tcW w:w="1395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3D324C71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95.3 ± 8.9</w:t>
            </w:r>
          </w:p>
          <w:p w14:paraId="4DAB62CB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82.1, 100)</w:t>
            </w:r>
          </w:p>
        </w:tc>
        <w:tc>
          <w:tcPr>
            <w:tcW w:w="1395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42F9D41F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2.3</w:t>
            </w:r>
            <w:r w:rsidRPr="008139C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0</w:t>
            </w:r>
          </w:p>
          <w:p w14:paraId="054B82F4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66.0, 99.0)</w:t>
            </w:r>
          </w:p>
        </w:tc>
        <w:tc>
          <w:tcPr>
            <w:tcW w:w="1395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3CEB8E60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89.7 ± 11.7</w:t>
            </w:r>
          </w:p>
          <w:p w14:paraId="33C1DA82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38.8, 100)</w:t>
            </w:r>
          </w:p>
        </w:tc>
        <w:tc>
          <w:tcPr>
            <w:tcW w:w="1395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2EE87AB4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0.0</w:t>
            </w:r>
            <w:r w:rsidRPr="008139C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4.9</w:t>
            </w:r>
          </w:p>
          <w:p w14:paraId="27B81E30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39.2, 95.5)</w:t>
            </w:r>
          </w:p>
        </w:tc>
      </w:tr>
      <w:tr w:rsidR="002D0B7B" w:rsidRPr="00FA38AD" w14:paraId="14FE7C76" w14:textId="77777777" w:rsidTr="00AC0F4D">
        <w:trPr>
          <w:trHeight w:val="411"/>
        </w:trPr>
        <w:tc>
          <w:tcPr>
            <w:tcW w:w="1188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69107579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37779AB1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MCA</w:t>
            </w:r>
          </w:p>
        </w:tc>
        <w:tc>
          <w:tcPr>
            <w:tcW w:w="1395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02765C2F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.7</w:t>
            </w: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1</w:t>
            </w:r>
          </w:p>
          <w:p w14:paraId="11BB2F6C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62.5, 100)</w:t>
            </w:r>
          </w:p>
        </w:tc>
        <w:tc>
          <w:tcPr>
            <w:tcW w:w="1395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55170C7D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.7</w:t>
            </w: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1</w:t>
            </w:r>
          </w:p>
          <w:p w14:paraId="70470879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62.5, 100)</w:t>
            </w:r>
          </w:p>
        </w:tc>
        <w:tc>
          <w:tcPr>
            <w:tcW w:w="1395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701D0DD4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93.7 ± 15.8</w:t>
            </w:r>
          </w:p>
          <w:p w14:paraId="25A8723B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54.7, 100)</w:t>
            </w:r>
          </w:p>
        </w:tc>
        <w:tc>
          <w:tcPr>
            <w:tcW w:w="1395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4A3310C8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4.0</w:t>
            </w:r>
            <w:r w:rsidRPr="008139C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.0</w:t>
            </w:r>
          </w:p>
          <w:p w14:paraId="2417B036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50.0, 100)</w:t>
            </w:r>
          </w:p>
        </w:tc>
        <w:tc>
          <w:tcPr>
            <w:tcW w:w="1395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3BCFBC24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93.2 ± 13.6</w:t>
            </w:r>
          </w:p>
          <w:p w14:paraId="2B719795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56.0, 100)</w:t>
            </w:r>
          </w:p>
        </w:tc>
        <w:tc>
          <w:tcPr>
            <w:tcW w:w="1395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3FD0F530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0.8</w:t>
            </w:r>
            <w:r w:rsidRPr="008139C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5.9</w:t>
            </w:r>
          </w:p>
          <w:p w14:paraId="4E5B05E8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42.9, 99.8)</w:t>
            </w:r>
          </w:p>
        </w:tc>
      </w:tr>
      <w:tr w:rsidR="002D0B7B" w:rsidRPr="00FA38AD" w14:paraId="3DC27B3E" w14:textId="77777777" w:rsidTr="00AC0F4D">
        <w:trPr>
          <w:trHeight w:val="411"/>
        </w:trPr>
        <w:tc>
          <w:tcPr>
            <w:tcW w:w="1188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01F972EB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59BA4FC0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CX</w:t>
            </w:r>
          </w:p>
        </w:tc>
        <w:tc>
          <w:tcPr>
            <w:tcW w:w="1395" w:type="dxa"/>
            <w:tcBorders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14:paraId="5B92634D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.2</w:t>
            </w: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.2</w:t>
            </w:r>
          </w:p>
          <w:p w14:paraId="19F856B1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78.8, 100)</w:t>
            </w:r>
          </w:p>
        </w:tc>
        <w:tc>
          <w:tcPr>
            <w:tcW w:w="1395" w:type="dxa"/>
            <w:tcBorders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67229658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.1</w:t>
            </w: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9</w:t>
            </w:r>
          </w:p>
          <w:p w14:paraId="34EEAA33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68.1, 100)</w:t>
            </w:r>
          </w:p>
        </w:tc>
        <w:tc>
          <w:tcPr>
            <w:tcW w:w="1395" w:type="dxa"/>
            <w:tcBorders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14:paraId="43044683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95.4 ± 6.3</w:t>
            </w:r>
          </w:p>
          <w:p w14:paraId="1611DD38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40.5, 100)</w:t>
            </w:r>
          </w:p>
        </w:tc>
        <w:tc>
          <w:tcPr>
            <w:tcW w:w="1395" w:type="dxa"/>
            <w:tcBorders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466067B6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3.1</w:t>
            </w:r>
            <w:r w:rsidRPr="008139C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1.1</w:t>
            </w:r>
          </w:p>
          <w:p w14:paraId="7B779E0F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52.7, 99.0)</w:t>
            </w:r>
          </w:p>
        </w:tc>
        <w:tc>
          <w:tcPr>
            <w:tcW w:w="1395" w:type="dxa"/>
            <w:tcBorders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14:paraId="36F7A9B3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38AD">
              <w:rPr>
                <w:rFonts w:ascii="Arial" w:hAnsi="Arial" w:cs="Arial"/>
                <w:color w:val="000000" w:themeColor="text1"/>
                <w:sz w:val="22"/>
                <w:szCs w:val="22"/>
              </w:rPr>
              <w:t>90.8 ± 14.3</w:t>
            </w:r>
          </w:p>
          <w:p w14:paraId="5636026E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23.0, 100)</w:t>
            </w:r>
          </w:p>
        </w:tc>
        <w:tc>
          <w:tcPr>
            <w:tcW w:w="1395" w:type="dxa"/>
            <w:tcBorders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71081DF5" w14:textId="77777777" w:rsidR="002D0B7B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5.3</w:t>
            </w:r>
            <w:r w:rsidRPr="008139C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5.0</w:t>
            </w:r>
          </w:p>
          <w:p w14:paraId="5F7244B3" w14:textId="77777777" w:rsidR="002D0B7B" w:rsidRPr="00FA38AD" w:rsidRDefault="002D0B7B" w:rsidP="00AC0F4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31.2, 94.0)</w:t>
            </w:r>
          </w:p>
        </w:tc>
      </w:tr>
    </w:tbl>
    <w:p w14:paraId="1984C326" w14:textId="649A3C8F" w:rsidR="00933C18" w:rsidRPr="004339B0" w:rsidRDefault="004339B0" w:rsidP="004339B0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4339B0">
        <w:rPr>
          <w:i/>
          <w:iCs/>
          <w:color w:val="000000" w:themeColor="text1"/>
        </w:rPr>
        <w:t xml:space="preserve">McKenzie A, Van Herk M, </w:t>
      </w:r>
      <w:proofErr w:type="spellStart"/>
      <w:r w:rsidRPr="004339B0">
        <w:rPr>
          <w:i/>
          <w:iCs/>
          <w:color w:val="000000" w:themeColor="text1"/>
        </w:rPr>
        <w:t>Mijnheer</w:t>
      </w:r>
      <w:proofErr w:type="spellEnd"/>
      <w:r w:rsidRPr="004339B0">
        <w:rPr>
          <w:i/>
          <w:iCs/>
          <w:color w:val="000000" w:themeColor="text1"/>
        </w:rPr>
        <w:t xml:space="preserve"> B. Margins for geometric uncertainty around organs at risk in radiotherapy. Radiotherapy and Oncology. 2002;62(3):299-307.</w:t>
      </w:r>
    </w:p>
    <w:p w14:paraId="55EEF8E0" w14:textId="77777777" w:rsidR="002D0B7B" w:rsidRDefault="002D0B7B">
      <w:pPr>
        <w:spacing w:after="160" w:line="278" w:lineRule="auto"/>
        <w:rPr>
          <w:color w:val="000000" w:themeColor="text1"/>
        </w:rPr>
      </w:pPr>
    </w:p>
    <w:sectPr w:rsidR="002D0B7B" w:rsidSect="009610D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41B804BF"/>
    <w:multiLevelType w:val="hybridMultilevel"/>
    <w:tmpl w:val="968ADA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1108722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0D4"/>
    <w:rsid w:val="000038CF"/>
    <w:rsid w:val="000174FD"/>
    <w:rsid w:val="00017E3A"/>
    <w:rsid w:val="00060FAC"/>
    <w:rsid w:val="000809C9"/>
    <w:rsid w:val="000A6EE7"/>
    <w:rsid w:val="000B021C"/>
    <w:rsid w:val="000C5371"/>
    <w:rsid w:val="000C6472"/>
    <w:rsid w:val="000D4D2F"/>
    <w:rsid w:val="00120B0F"/>
    <w:rsid w:val="0012274E"/>
    <w:rsid w:val="00127B1C"/>
    <w:rsid w:val="0013357D"/>
    <w:rsid w:val="00184C59"/>
    <w:rsid w:val="00186A8C"/>
    <w:rsid w:val="001B1505"/>
    <w:rsid w:val="001B21B2"/>
    <w:rsid w:val="001B3E68"/>
    <w:rsid w:val="001F197D"/>
    <w:rsid w:val="0020057F"/>
    <w:rsid w:val="00200866"/>
    <w:rsid w:val="00207963"/>
    <w:rsid w:val="00221475"/>
    <w:rsid w:val="0023790B"/>
    <w:rsid w:val="00244A31"/>
    <w:rsid w:val="002800EB"/>
    <w:rsid w:val="002D0B7B"/>
    <w:rsid w:val="002D17FD"/>
    <w:rsid w:val="002F1CFD"/>
    <w:rsid w:val="003236B1"/>
    <w:rsid w:val="00324AA5"/>
    <w:rsid w:val="00327FAF"/>
    <w:rsid w:val="00335068"/>
    <w:rsid w:val="00345109"/>
    <w:rsid w:val="003478E5"/>
    <w:rsid w:val="00356524"/>
    <w:rsid w:val="00361761"/>
    <w:rsid w:val="003645C9"/>
    <w:rsid w:val="00367C7F"/>
    <w:rsid w:val="003A4A1C"/>
    <w:rsid w:val="003E73DD"/>
    <w:rsid w:val="003E7735"/>
    <w:rsid w:val="003E7AF2"/>
    <w:rsid w:val="003F05E9"/>
    <w:rsid w:val="00413D69"/>
    <w:rsid w:val="00422BDE"/>
    <w:rsid w:val="004339B0"/>
    <w:rsid w:val="00462657"/>
    <w:rsid w:val="00466069"/>
    <w:rsid w:val="00494410"/>
    <w:rsid w:val="004D62AC"/>
    <w:rsid w:val="004E2437"/>
    <w:rsid w:val="005064D5"/>
    <w:rsid w:val="00514675"/>
    <w:rsid w:val="00515208"/>
    <w:rsid w:val="005257AD"/>
    <w:rsid w:val="00533D16"/>
    <w:rsid w:val="00562B71"/>
    <w:rsid w:val="00575420"/>
    <w:rsid w:val="005867D0"/>
    <w:rsid w:val="005E460B"/>
    <w:rsid w:val="005E534C"/>
    <w:rsid w:val="00615C04"/>
    <w:rsid w:val="0063647C"/>
    <w:rsid w:val="006510A5"/>
    <w:rsid w:val="00653909"/>
    <w:rsid w:val="006746BC"/>
    <w:rsid w:val="006847C3"/>
    <w:rsid w:val="00691ADF"/>
    <w:rsid w:val="00696948"/>
    <w:rsid w:val="00697EB0"/>
    <w:rsid w:val="006A6509"/>
    <w:rsid w:val="006E08BE"/>
    <w:rsid w:val="006E1810"/>
    <w:rsid w:val="00706F61"/>
    <w:rsid w:val="0070700E"/>
    <w:rsid w:val="00763E24"/>
    <w:rsid w:val="007763BE"/>
    <w:rsid w:val="007D1E91"/>
    <w:rsid w:val="007D267C"/>
    <w:rsid w:val="007E591C"/>
    <w:rsid w:val="007E6097"/>
    <w:rsid w:val="00842215"/>
    <w:rsid w:val="00863C8D"/>
    <w:rsid w:val="00873354"/>
    <w:rsid w:val="00884582"/>
    <w:rsid w:val="008854CC"/>
    <w:rsid w:val="008E675E"/>
    <w:rsid w:val="00901D3D"/>
    <w:rsid w:val="009055A0"/>
    <w:rsid w:val="00911DDD"/>
    <w:rsid w:val="00933C18"/>
    <w:rsid w:val="00947A53"/>
    <w:rsid w:val="00957867"/>
    <w:rsid w:val="009610D4"/>
    <w:rsid w:val="009763A6"/>
    <w:rsid w:val="00980A21"/>
    <w:rsid w:val="00980AB7"/>
    <w:rsid w:val="00990BD0"/>
    <w:rsid w:val="009D334E"/>
    <w:rsid w:val="009F2B16"/>
    <w:rsid w:val="009F5006"/>
    <w:rsid w:val="00A152BD"/>
    <w:rsid w:val="00A33ED9"/>
    <w:rsid w:val="00A5215E"/>
    <w:rsid w:val="00A753BE"/>
    <w:rsid w:val="00A91CDE"/>
    <w:rsid w:val="00AD2E6E"/>
    <w:rsid w:val="00AF22FC"/>
    <w:rsid w:val="00B10D6C"/>
    <w:rsid w:val="00B373DF"/>
    <w:rsid w:val="00B42B92"/>
    <w:rsid w:val="00B55BA3"/>
    <w:rsid w:val="00B5717F"/>
    <w:rsid w:val="00BB5F0A"/>
    <w:rsid w:val="00BE6A04"/>
    <w:rsid w:val="00BF6499"/>
    <w:rsid w:val="00C005EE"/>
    <w:rsid w:val="00C2197B"/>
    <w:rsid w:val="00C2430A"/>
    <w:rsid w:val="00C26E25"/>
    <w:rsid w:val="00C42450"/>
    <w:rsid w:val="00C4733B"/>
    <w:rsid w:val="00C83BE4"/>
    <w:rsid w:val="00C90812"/>
    <w:rsid w:val="00CB0B0C"/>
    <w:rsid w:val="00CB1B33"/>
    <w:rsid w:val="00CC26EC"/>
    <w:rsid w:val="00CC5E80"/>
    <w:rsid w:val="00CF0D3E"/>
    <w:rsid w:val="00D11A28"/>
    <w:rsid w:val="00D40A98"/>
    <w:rsid w:val="00D534CD"/>
    <w:rsid w:val="00D77EC7"/>
    <w:rsid w:val="00D81EA8"/>
    <w:rsid w:val="00D82E39"/>
    <w:rsid w:val="00D83E65"/>
    <w:rsid w:val="00D91FA2"/>
    <w:rsid w:val="00D92B1D"/>
    <w:rsid w:val="00DA6ECA"/>
    <w:rsid w:val="00DB6055"/>
    <w:rsid w:val="00DC0A26"/>
    <w:rsid w:val="00DD48AC"/>
    <w:rsid w:val="00DE3EA1"/>
    <w:rsid w:val="00DF23C6"/>
    <w:rsid w:val="00E01130"/>
    <w:rsid w:val="00E15EC0"/>
    <w:rsid w:val="00E355C1"/>
    <w:rsid w:val="00E46107"/>
    <w:rsid w:val="00E554BC"/>
    <w:rsid w:val="00E60548"/>
    <w:rsid w:val="00EA29D3"/>
    <w:rsid w:val="00EA6D4F"/>
    <w:rsid w:val="00EB4335"/>
    <w:rsid w:val="00EE5D7D"/>
    <w:rsid w:val="00F20976"/>
    <w:rsid w:val="00F32F13"/>
    <w:rsid w:val="00F554E4"/>
    <w:rsid w:val="00F65EA0"/>
    <w:rsid w:val="00FC06DA"/>
    <w:rsid w:val="00FC2E72"/>
    <w:rsid w:val="00FD62C8"/>
    <w:rsid w:val="00FF2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2A33B"/>
  <w15:chartTrackingRefBased/>
  <w15:docId w15:val="{C9279727-0A35-E04B-BE0F-E51D0D350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0D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10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10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0D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0D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10D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10D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10D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10D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10D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0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0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0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10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10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10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10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10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10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10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10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10D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10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10D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10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10D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10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10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10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10D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610D4"/>
    <w:pPr>
      <w:spacing w:after="200"/>
    </w:pPr>
    <w:rPr>
      <w:i/>
      <w:iCs/>
      <w:color w:val="0E2841" w:themeColor="text2"/>
      <w:kern w:val="0"/>
      <w:sz w:val="18"/>
      <w:szCs w:val="18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9610D4"/>
    <w:pPr>
      <w:tabs>
        <w:tab w:val="left" w:pos="380"/>
      </w:tabs>
      <w:spacing w:after="240"/>
      <w:ind w:left="384" w:hanging="384"/>
    </w:pPr>
  </w:style>
  <w:style w:type="table" w:styleId="TableGrid">
    <w:name w:val="Table Grid"/>
    <w:basedOn w:val="TableNormal"/>
    <w:uiPriority w:val="39"/>
    <w:rsid w:val="00961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337</Words>
  <Characters>1924</Characters>
  <Application>Microsoft Office Word</Application>
  <DocSecurity>0</DocSecurity>
  <Lines>16</Lines>
  <Paragraphs>4</Paragraphs>
  <ScaleCrop>false</ScaleCrop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 Ruff</dc:creator>
  <cp:keywords/>
  <dc:description/>
  <cp:lastModifiedBy>Chase Ruff</cp:lastModifiedBy>
  <cp:revision>144</cp:revision>
  <dcterms:created xsi:type="dcterms:W3CDTF">2025-10-24T21:10:00Z</dcterms:created>
  <dcterms:modified xsi:type="dcterms:W3CDTF">2026-07-07T19:19:00Z</dcterms:modified>
</cp:coreProperties>
</file>